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C7457" w14:textId="390D50F8" w:rsidR="00583AEF" w:rsidRPr="00EC499C" w:rsidRDefault="006F106A" w:rsidP="00583AEF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Additional file 1 Table </w:t>
      </w:r>
      <w:r w:rsidR="00583AEF" w:rsidRPr="00EC499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S1: </w:t>
      </w:r>
      <w:r w:rsidR="00583AEF" w:rsidRPr="00EC499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articipants enrolled, mean age</w:t>
      </w:r>
      <w:r w:rsidR="00583AE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583AEF" w:rsidRPr="00EC499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n the longitudinal parasitological survey in Arm 1, 2, and 3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1"/>
        <w:gridCol w:w="1501"/>
        <w:gridCol w:w="1501"/>
        <w:gridCol w:w="1501"/>
        <w:gridCol w:w="1501"/>
        <w:gridCol w:w="1501"/>
      </w:tblGrid>
      <w:tr w:rsidR="00583AEF" w:rsidRPr="00EC499C" w14:paraId="4B664D2A" w14:textId="77777777" w:rsidTr="00531D67">
        <w:trPr>
          <w:trHeight w:val="1170"/>
        </w:trPr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981C33" w14:textId="77777777" w:rsidR="00583AEF" w:rsidRPr="00EC499C" w:rsidRDefault="00583AEF" w:rsidP="00531D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7EAE43" w14:textId="77777777" w:rsidR="00583AEF" w:rsidRPr="00EC499C" w:rsidRDefault="00583AEF" w:rsidP="00531D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eline (2019)</w:t>
            </w:r>
          </w:p>
        </w:tc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F02319" w14:textId="77777777" w:rsidR="00583AEF" w:rsidRPr="00EC499C" w:rsidRDefault="00583AEF" w:rsidP="00531D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llow-up 1 (2020)</w:t>
            </w:r>
          </w:p>
        </w:tc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7F38FE" w14:textId="77777777" w:rsidR="00583AEF" w:rsidRPr="00EC499C" w:rsidRDefault="00583AEF" w:rsidP="00531D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llow-up 2 (2021)</w:t>
            </w:r>
          </w:p>
        </w:tc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BA49FB" w14:textId="77777777" w:rsidR="00583AEF" w:rsidRPr="00EC499C" w:rsidRDefault="00583AEF" w:rsidP="00531D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llow-up 3 (2022)</w:t>
            </w:r>
          </w:p>
        </w:tc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B4F6A1" w14:textId="77777777" w:rsidR="00583AEF" w:rsidRPr="00EC499C" w:rsidRDefault="00583AEF" w:rsidP="00531D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llow-up 4 (2022/23)</w:t>
            </w:r>
          </w:p>
        </w:tc>
      </w:tr>
      <w:tr w:rsidR="00583AEF" w:rsidRPr="00EC499C" w14:paraId="0FC402F6" w14:textId="77777777" w:rsidTr="00531D67">
        <w:trPr>
          <w:trHeight w:val="792"/>
        </w:trPr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AB1375" w14:textId="77777777" w:rsidR="00583AEF" w:rsidRPr="00EC499C" w:rsidRDefault="00583AEF" w:rsidP="00531D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m 1 pilot</w:t>
            </w:r>
          </w:p>
        </w:tc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16491E" w14:textId="77777777" w:rsidR="00583AEF" w:rsidRPr="00EC499C" w:rsidRDefault="00583AEF" w:rsidP="00531D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8</w:t>
            </w:r>
          </w:p>
        </w:tc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FFE708" w14:textId="77777777" w:rsidR="00583AEF" w:rsidRPr="00EC499C" w:rsidRDefault="00583AEF" w:rsidP="00531D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8</w:t>
            </w:r>
          </w:p>
        </w:tc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4EDD60" w14:textId="77777777" w:rsidR="00583AEF" w:rsidRPr="00EC499C" w:rsidRDefault="00583AEF" w:rsidP="00531D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3</w:t>
            </w:r>
          </w:p>
        </w:tc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8F5996" w14:textId="77777777" w:rsidR="00583AEF" w:rsidRPr="00EC499C" w:rsidRDefault="00583AEF" w:rsidP="00531D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9</w:t>
            </w:r>
          </w:p>
        </w:tc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6C7B53" w14:textId="77777777" w:rsidR="00583AEF" w:rsidRPr="00EC499C" w:rsidRDefault="00583AEF" w:rsidP="00531D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6</w:t>
            </w:r>
          </w:p>
        </w:tc>
      </w:tr>
      <w:tr w:rsidR="00583AEF" w:rsidRPr="00EC499C" w14:paraId="5B8CD1F4" w14:textId="77777777" w:rsidTr="00531D67">
        <w:trPr>
          <w:trHeight w:val="1170"/>
        </w:trPr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B248BE" w14:textId="77777777" w:rsidR="00583AEF" w:rsidRPr="00EC499C" w:rsidRDefault="00583AEF" w:rsidP="00531D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m 1</w:t>
            </w:r>
          </w:p>
        </w:tc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9D95C2" w14:textId="77777777" w:rsidR="00583AEF" w:rsidRPr="00EC499C" w:rsidRDefault="00583AEF" w:rsidP="00531D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8733AF" w14:textId="77777777" w:rsidR="00583AEF" w:rsidRPr="00EC499C" w:rsidRDefault="00583AEF" w:rsidP="00531D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80</w:t>
            </w:r>
          </w:p>
        </w:tc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D66BF5" w14:textId="77777777" w:rsidR="00583AEF" w:rsidRPr="00EC499C" w:rsidRDefault="00583AEF" w:rsidP="00531D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90</w:t>
            </w:r>
          </w:p>
        </w:tc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F8765D" w14:textId="77777777" w:rsidR="00583AEF" w:rsidRPr="00EC499C" w:rsidRDefault="00583AEF" w:rsidP="00531D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62</w:t>
            </w:r>
          </w:p>
        </w:tc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E197E4" w14:textId="77777777" w:rsidR="00583AEF" w:rsidRPr="00EC499C" w:rsidRDefault="00583AEF" w:rsidP="00531D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48</w:t>
            </w:r>
          </w:p>
        </w:tc>
      </w:tr>
      <w:tr w:rsidR="00583AEF" w:rsidRPr="00EC499C" w14:paraId="65CFAE81" w14:textId="77777777" w:rsidTr="00531D67">
        <w:trPr>
          <w:trHeight w:val="1170"/>
        </w:trPr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5F6C76" w14:textId="77777777" w:rsidR="00583AEF" w:rsidRPr="00EC499C" w:rsidRDefault="00583AEF" w:rsidP="00531D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m 2</w:t>
            </w:r>
          </w:p>
        </w:tc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D0B726" w14:textId="77777777" w:rsidR="00583AEF" w:rsidRPr="00EC499C" w:rsidRDefault="00583AEF" w:rsidP="00531D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0EDCD6" w14:textId="77777777" w:rsidR="00583AEF" w:rsidRPr="00EC499C" w:rsidRDefault="00583AEF" w:rsidP="00531D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95</w:t>
            </w:r>
          </w:p>
        </w:tc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3AC1C7" w14:textId="77777777" w:rsidR="00583AEF" w:rsidRPr="00EC499C" w:rsidRDefault="00583AEF" w:rsidP="00531D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83</w:t>
            </w:r>
          </w:p>
        </w:tc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28C66F" w14:textId="77777777" w:rsidR="00583AEF" w:rsidRPr="00EC499C" w:rsidRDefault="00583AEF" w:rsidP="00531D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89</w:t>
            </w:r>
          </w:p>
        </w:tc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5173AF" w14:textId="77777777" w:rsidR="00583AEF" w:rsidRPr="00EC499C" w:rsidRDefault="00583AEF" w:rsidP="00531D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49</w:t>
            </w:r>
          </w:p>
        </w:tc>
      </w:tr>
      <w:tr w:rsidR="00583AEF" w:rsidRPr="00EC499C" w14:paraId="3C22D088" w14:textId="77777777" w:rsidTr="00531D67">
        <w:trPr>
          <w:trHeight w:val="1170"/>
        </w:trPr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6671F6" w14:textId="77777777" w:rsidR="00583AEF" w:rsidRPr="00EC499C" w:rsidRDefault="00583AEF" w:rsidP="00531D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m 3</w:t>
            </w:r>
          </w:p>
        </w:tc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2EE82C" w14:textId="77777777" w:rsidR="00583AEF" w:rsidRPr="00EC499C" w:rsidRDefault="00583AEF" w:rsidP="00531D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8DB8ED" w14:textId="77777777" w:rsidR="00583AEF" w:rsidRPr="00EC499C" w:rsidRDefault="00583AEF" w:rsidP="00531D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FC26E1" w14:textId="77777777" w:rsidR="00583AEF" w:rsidRPr="00EC499C" w:rsidRDefault="00583AEF" w:rsidP="00531D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51</w:t>
            </w:r>
          </w:p>
        </w:tc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6C43DA" w14:textId="77777777" w:rsidR="00583AEF" w:rsidRPr="00EC499C" w:rsidRDefault="00583AEF" w:rsidP="00531D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35</w:t>
            </w:r>
          </w:p>
        </w:tc>
        <w:tc>
          <w:tcPr>
            <w:tcW w:w="8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73F24A" w14:textId="77777777" w:rsidR="00583AEF" w:rsidRPr="00EC499C" w:rsidRDefault="00583AEF" w:rsidP="00531D6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4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257</w:t>
            </w:r>
          </w:p>
        </w:tc>
      </w:tr>
    </w:tbl>
    <w:p w14:paraId="1EA6CE78" w14:textId="77777777" w:rsidR="00583AEF" w:rsidRPr="00EC499C" w:rsidRDefault="00583AEF" w:rsidP="00583AEF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10D54449" w14:textId="77777777" w:rsidR="008B3D5C" w:rsidRDefault="008B3D5C"/>
    <w:sectPr w:rsidR="008B3D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AEF"/>
    <w:rsid w:val="00583AEF"/>
    <w:rsid w:val="006F106A"/>
    <w:rsid w:val="0084004E"/>
    <w:rsid w:val="008B3D5C"/>
    <w:rsid w:val="00BB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698557"/>
  <w15:chartTrackingRefBased/>
  <w15:docId w15:val="{1CBA320E-A9DD-4D76-B2AE-8028E410B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AE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3A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3A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3A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3A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3A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3A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3A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3A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3A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3A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3A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3A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3A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3A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3A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3A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3A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3A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3A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3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3A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3A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3AE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3A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3AE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3A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3A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3A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3A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9</Words>
  <Characters>263</Characters>
  <Application>Microsoft Office Word</Application>
  <DocSecurity>0</DocSecurity>
  <Lines>38</Lines>
  <Paragraphs>26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han Mengistu</dc:creator>
  <cp:keywords/>
  <dc:description/>
  <cp:lastModifiedBy>Birhan Mengistu</cp:lastModifiedBy>
  <cp:revision>2</cp:revision>
  <dcterms:created xsi:type="dcterms:W3CDTF">2024-03-11T11:58:00Z</dcterms:created>
  <dcterms:modified xsi:type="dcterms:W3CDTF">2024-03-11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6edfb4-4ad2-444d-a30d-3c5826c0b4e1</vt:lpwstr>
  </property>
</Properties>
</file>